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47C24" w14:textId="77777777" w:rsidR="006974B1" w:rsidRDefault="006974B1" w:rsidP="006974B1">
      <w:pPr>
        <w:ind w:leftChars="-236" w:left="-566"/>
      </w:pPr>
      <w:r>
        <w:rPr>
          <w:rFonts w:ascii="Times New Roman" w:hAnsi="Times New Roman" w:hint="eastAsia"/>
          <w:b/>
          <w:bCs/>
          <w:sz w:val="20"/>
          <w:szCs w:val="20"/>
        </w:rPr>
        <w:t>Supp</w:t>
      </w:r>
      <w:r>
        <w:rPr>
          <w:rFonts w:ascii="Times New Roman" w:hAnsi="Times New Roman"/>
          <w:b/>
          <w:bCs/>
          <w:sz w:val="20"/>
          <w:szCs w:val="20"/>
          <w:lang w:eastAsia="zh-Hans"/>
        </w:rPr>
        <w:t>lementary Table 3. Characteristics of the training set and the resampled MIMIC-IV dataset</w:t>
      </w:r>
      <w:r>
        <w:rPr>
          <w:rFonts w:ascii="微软雅黑" w:eastAsia="微软雅黑" w:hAnsi="微软雅黑" w:hint="eastAsia"/>
          <w:sz w:val="20"/>
          <w:szCs w:val="20"/>
          <w:vertAlign w:val="superscript"/>
        </w:rPr>
        <w:t xml:space="preserve"> †,‡</w:t>
      </w:r>
    </w:p>
    <w:tbl>
      <w:tblPr>
        <w:tblW w:w="9018" w:type="dxa"/>
        <w:tblInd w:w="-70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86"/>
        <w:gridCol w:w="2268"/>
        <w:gridCol w:w="2276"/>
        <w:gridCol w:w="788"/>
      </w:tblGrid>
      <w:tr w:rsidR="006974B1" w14:paraId="54242F2C" w14:textId="77777777" w:rsidTr="00C35198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EEB5DBA" w14:textId="77777777" w:rsidR="006974B1" w:rsidRDefault="006974B1" w:rsidP="00C3519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Featur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6776A94" w14:textId="77777777" w:rsidR="006974B1" w:rsidRDefault="006974B1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Training set </w:t>
            </w: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br/>
              <w:t>(n=3556)</w:t>
            </w:r>
          </w:p>
        </w:tc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E40B0F1" w14:textId="77777777" w:rsidR="006974B1" w:rsidRDefault="006974B1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R</w:t>
            </w:r>
            <w:r w:rsidRPr="007D10EC"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esampled MIMIC</w:t>
            </w: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-IV</w:t>
            </w:r>
            <w:r w:rsidRPr="007D10EC"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 dataset</w:t>
            </w: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br/>
              <w:t xml:space="preserve"> (n=4572)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2D0ED15" w14:textId="77777777" w:rsidR="006974B1" w:rsidRDefault="006974B1" w:rsidP="00C35198">
            <w:pPr>
              <w:widowControl/>
              <w:jc w:val="left"/>
              <w:textAlignment w:val="bottom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3E4416">
              <w:rPr>
                <w:rFonts w:ascii="Times New Roman" w:eastAsia="等线" w:hAnsi="Times New Roman"/>
                <w:i/>
                <w:color w:val="000000"/>
                <w:kern w:val="24"/>
                <w:sz w:val="20"/>
                <w:szCs w:val="20"/>
              </w:rPr>
              <w:t>P</w:t>
            </w:r>
          </w:p>
        </w:tc>
      </w:tr>
      <w:tr w:rsidR="006974B1" w14:paraId="1C999B7E" w14:textId="77777777" w:rsidTr="00C35198">
        <w:tc>
          <w:tcPr>
            <w:tcW w:w="368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327E3C" w14:textId="77777777" w:rsidR="006974B1" w:rsidRDefault="006974B1" w:rsidP="00C35198">
            <w:pPr>
              <w:widowControl/>
              <w:ind w:left="-1"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Gender (male), n (%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B216FB5" w14:textId="77777777" w:rsidR="006974B1" w:rsidRDefault="006974B1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2205 (62.01)</w:t>
            </w:r>
          </w:p>
        </w:tc>
        <w:tc>
          <w:tcPr>
            <w:tcW w:w="227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CC7372A" w14:textId="77777777" w:rsidR="006974B1" w:rsidRDefault="006974B1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2971 (64.98)</w:t>
            </w:r>
          </w:p>
        </w:tc>
        <w:tc>
          <w:tcPr>
            <w:tcW w:w="78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19C19E1" w14:textId="77777777" w:rsidR="006974B1" w:rsidRPr="007D10EC" w:rsidRDefault="006974B1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441">
              <w:rPr>
                <w:rFonts w:ascii="Times New Roman" w:eastAsia="等线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&lt;0.01</w:t>
            </w:r>
          </w:p>
        </w:tc>
      </w:tr>
      <w:tr w:rsidR="006974B1" w14:paraId="1F692DDF" w14:textId="77777777" w:rsidTr="00C35198">
        <w:tc>
          <w:tcPr>
            <w:tcW w:w="368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BEEE094" w14:textId="77777777" w:rsidR="006974B1" w:rsidRDefault="006974B1" w:rsidP="00C35198">
            <w:pPr>
              <w:widowControl/>
              <w:ind w:left="-1"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Age (years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2A6343" w14:textId="77777777" w:rsidR="006974B1" w:rsidRDefault="006974B1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59.41±21.06</w:t>
            </w:r>
          </w:p>
        </w:tc>
        <w:tc>
          <w:tcPr>
            <w:tcW w:w="227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2EBE7B" w14:textId="77777777" w:rsidR="006974B1" w:rsidRDefault="006974B1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65.40±24.15</w:t>
            </w:r>
          </w:p>
        </w:tc>
        <w:tc>
          <w:tcPr>
            <w:tcW w:w="78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34E56E9" w14:textId="77777777" w:rsidR="006974B1" w:rsidRDefault="006974B1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441">
              <w:rPr>
                <w:rFonts w:ascii="Times New Roman" w:eastAsia="等线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&lt;0.01</w:t>
            </w:r>
          </w:p>
        </w:tc>
      </w:tr>
      <w:tr w:rsidR="006974B1" w:rsidRPr="00CE2441" w14:paraId="0839535F" w14:textId="77777777" w:rsidTr="00C35198">
        <w:tc>
          <w:tcPr>
            <w:tcW w:w="368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11175FE" w14:textId="77777777" w:rsidR="006974B1" w:rsidRDefault="006974B1" w:rsidP="00C35198">
            <w:pPr>
              <w:widowControl/>
              <w:ind w:left="-1"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Mechanical ventilation dependence, n (%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E84AAB" w14:textId="77777777" w:rsidR="006974B1" w:rsidRDefault="006974B1" w:rsidP="00C35198">
            <w:pPr>
              <w:widowControl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1184 (33.29)</w:t>
            </w:r>
          </w:p>
        </w:tc>
        <w:tc>
          <w:tcPr>
            <w:tcW w:w="227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B856135" w14:textId="77777777" w:rsidR="006974B1" w:rsidRPr="00CE2441" w:rsidRDefault="006974B1" w:rsidP="00C35198">
            <w:pPr>
              <w:widowControl/>
              <w:jc w:val="left"/>
              <w:textAlignment w:val="bottom"/>
              <w:rPr>
                <w:rFonts w:ascii="Times New Roman" w:eastAsia="等线" w:hAnsi="Times New Roman"/>
                <w:color w:val="000000" w:themeColor="text1"/>
                <w:kern w:val="24"/>
                <w:sz w:val="20"/>
                <w:szCs w:val="20"/>
              </w:rPr>
            </w:pPr>
            <w:r w:rsidRPr="00CE2441">
              <w:rPr>
                <w:rFonts w:ascii="Times New Roman" w:eastAsia="等线" w:hAnsi="Times New Roman"/>
                <w:color w:val="000000" w:themeColor="text1"/>
                <w:kern w:val="24"/>
                <w:sz w:val="20"/>
                <w:szCs w:val="20"/>
              </w:rPr>
              <w:t>756 (21.27)</w:t>
            </w:r>
          </w:p>
        </w:tc>
        <w:tc>
          <w:tcPr>
            <w:tcW w:w="78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6EEF4FD" w14:textId="77777777" w:rsidR="006974B1" w:rsidRPr="00CE2441" w:rsidRDefault="006974B1" w:rsidP="00C35198">
            <w:pPr>
              <w:widowControl/>
              <w:jc w:val="left"/>
              <w:textAlignment w:val="bottom"/>
              <w:rPr>
                <w:rFonts w:ascii="Times New Roman" w:eastAsia="等线" w:hAnsi="Times New Roman"/>
                <w:color w:val="000000" w:themeColor="text1"/>
                <w:kern w:val="24"/>
                <w:sz w:val="20"/>
                <w:szCs w:val="20"/>
              </w:rPr>
            </w:pPr>
            <w:r w:rsidRPr="00CE2441">
              <w:rPr>
                <w:rFonts w:ascii="Times New Roman" w:eastAsia="等线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&lt;0.01</w:t>
            </w:r>
          </w:p>
        </w:tc>
      </w:tr>
      <w:tr w:rsidR="006974B1" w:rsidRPr="00CE2441" w14:paraId="7A8AEB33" w14:textId="77777777" w:rsidTr="00C35198">
        <w:tc>
          <w:tcPr>
            <w:tcW w:w="368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A40259A" w14:textId="77777777" w:rsidR="006974B1" w:rsidRDefault="006974B1" w:rsidP="00C35198">
            <w:pPr>
              <w:widowControl/>
              <w:ind w:left="-1"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Platelet (x10^9/L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9EF405D" w14:textId="77777777" w:rsidR="006974B1" w:rsidRDefault="006974B1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211.12±96.32 </w:t>
            </w:r>
          </w:p>
        </w:tc>
        <w:tc>
          <w:tcPr>
            <w:tcW w:w="227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A850B32" w14:textId="77777777" w:rsidR="006974B1" w:rsidRPr="00CE2441" w:rsidRDefault="006974B1" w:rsidP="00C3519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E2441">
              <w:rPr>
                <w:rFonts w:ascii="Times New Roman" w:eastAsia="等线" w:hAnsi="Times New Roman"/>
                <w:color w:val="000000" w:themeColor="text1"/>
                <w:kern w:val="24"/>
                <w:sz w:val="20"/>
                <w:szCs w:val="20"/>
              </w:rPr>
              <w:t xml:space="preserve">201.16±87.73 </w:t>
            </w:r>
          </w:p>
        </w:tc>
        <w:tc>
          <w:tcPr>
            <w:tcW w:w="78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0B6E15" w14:textId="77777777" w:rsidR="006974B1" w:rsidRPr="00CE2441" w:rsidRDefault="006974B1" w:rsidP="00C3519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E2441">
              <w:rPr>
                <w:rFonts w:ascii="Times New Roman" w:eastAsia="等线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&lt;0.01</w:t>
            </w:r>
          </w:p>
        </w:tc>
      </w:tr>
      <w:tr w:rsidR="006974B1" w:rsidRPr="00CE2441" w14:paraId="7067D731" w14:textId="77777777" w:rsidTr="00C35198">
        <w:tc>
          <w:tcPr>
            <w:tcW w:w="368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E6DFFFC" w14:textId="77777777" w:rsidR="006974B1" w:rsidRDefault="006974B1" w:rsidP="00C35198">
            <w:pPr>
              <w:widowControl/>
              <w:ind w:left="-1"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PH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023526" w14:textId="77777777" w:rsidR="006974B1" w:rsidRDefault="006974B1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7.38±0.12 </w:t>
            </w:r>
          </w:p>
        </w:tc>
        <w:tc>
          <w:tcPr>
            <w:tcW w:w="227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BDBB08" w14:textId="77777777" w:rsidR="006974B1" w:rsidRPr="00CE2441" w:rsidRDefault="006974B1" w:rsidP="00C3519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E2441">
              <w:rPr>
                <w:rFonts w:ascii="Times New Roman" w:eastAsia="等线" w:hAnsi="Times New Roman"/>
                <w:color w:val="000000" w:themeColor="text1"/>
                <w:kern w:val="24"/>
                <w:sz w:val="20"/>
                <w:szCs w:val="20"/>
              </w:rPr>
              <w:t xml:space="preserve">7.37±0.13 </w:t>
            </w:r>
          </w:p>
        </w:tc>
        <w:tc>
          <w:tcPr>
            <w:tcW w:w="78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1BD2602" w14:textId="77777777" w:rsidR="006974B1" w:rsidRPr="00CE2441" w:rsidRDefault="006974B1" w:rsidP="00C3519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E2441">
              <w:rPr>
                <w:rFonts w:ascii="Times New Roman" w:eastAsia="等线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&lt;0.01</w:t>
            </w:r>
          </w:p>
        </w:tc>
      </w:tr>
      <w:tr w:rsidR="006974B1" w:rsidRPr="00CE2441" w14:paraId="7AC40852" w14:textId="77777777" w:rsidTr="00C35198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AB7630B" w14:textId="77777777" w:rsidR="006974B1" w:rsidRDefault="006974B1" w:rsidP="00C35198">
            <w:pPr>
              <w:widowControl/>
              <w:ind w:left="-1"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Calcium (m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5F7ABB" w14:textId="77777777" w:rsidR="006974B1" w:rsidRDefault="006974B1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8.45±0.72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F43AB1" w14:textId="77777777" w:rsidR="006974B1" w:rsidRPr="00CE2441" w:rsidRDefault="006974B1" w:rsidP="00C3519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E2441">
              <w:rPr>
                <w:rFonts w:ascii="Times New Roman" w:eastAsia="等线" w:hAnsi="Times New Roman"/>
                <w:color w:val="000000" w:themeColor="text1"/>
                <w:kern w:val="24"/>
                <w:sz w:val="20"/>
                <w:szCs w:val="20"/>
              </w:rPr>
              <w:t xml:space="preserve">8.46±0.84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17C5B36" w14:textId="77777777" w:rsidR="006974B1" w:rsidRPr="00CE2441" w:rsidRDefault="006974B1" w:rsidP="00C3519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E2441">
              <w:rPr>
                <w:rFonts w:ascii="Times New Roman" w:eastAsia="等线" w:hAnsi="Times New Roman"/>
                <w:color w:val="000000" w:themeColor="text1"/>
                <w:kern w:val="24"/>
                <w:sz w:val="20"/>
                <w:szCs w:val="20"/>
              </w:rPr>
              <w:t>0.591</w:t>
            </w:r>
          </w:p>
        </w:tc>
      </w:tr>
      <w:tr w:rsidR="006974B1" w:rsidRPr="00CE2441" w14:paraId="2EEA0EB4" w14:textId="77777777" w:rsidTr="00C35198">
        <w:tc>
          <w:tcPr>
            <w:tcW w:w="368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802C99" w14:textId="77777777" w:rsidR="006974B1" w:rsidRDefault="006974B1" w:rsidP="00C35198">
            <w:pPr>
              <w:widowControl/>
              <w:ind w:left="-1"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Urine output rate (ml/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hr•kg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) 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93BB855" w14:textId="77777777" w:rsidR="006974B1" w:rsidRDefault="006974B1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1.10±0.81</w:t>
            </w:r>
          </w:p>
        </w:tc>
        <w:tc>
          <w:tcPr>
            <w:tcW w:w="227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31B6B0D" w14:textId="77777777" w:rsidR="006974B1" w:rsidRPr="00CE2441" w:rsidRDefault="006974B1" w:rsidP="00C3519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E2441">
              <w:rPr>
                <w:rFonts w:ascii="Times New Roman" w:eastAsia="等线" w:hAnsi="Times New Roman"/>
                <w:color w:val="000000" w:themeColor="text1"/>
                <w:kern w:val="24"/>
                <w:sz w:val="20"/>
                <w:szCs w:val="20"/>
              </w:rPr>
              <w:t xml:space="preserve"> 1.11±0.95</w:t>
            </w:r>
          </w:p>
        </w:tc>
        <w:tc>
          <w:tcPr>
            <w:tcW w:w="78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E680DB" w14:textId="77777777" w:rsidR="006974B1" w:rsidRPr="00CE2441" w:rsidRDefault="006974B1" w:rsidP="00C3519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E2441">
              <w:rPr>
                <w:rFonts w:ascii="Times New Roman" w:eastAsia="等线" w:hAnsi="Times New Roman"/>
                <w:color w:val="000000" w:themeColor="text1"/>
                <w:kern w:val="24"/>
                <w:sz w:val="20"/>
                <w:szCs w:val="20"/>
              </w:rPr>
              <w:t>0.64</w:t>
            </w:r>
          </w:p>
        </w:tc>
      </w:tr>
      <w:tr w:rsidR="006974B1" w:rsidRPr="00CE2441" w14:paraId="585DD123" w14:textId="77777777" w:rsidTr="00C35198">
        <w:tc>
          <w:tcPr>
            <w:tcW w:w="368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442CB42" w14:textId="77777777" w:rsidR="006974B1" w:rsidRDefault="006974B1" w:rsidP="00C35198">
            <w:pPr>
              <w:widowControl/>
              <w:ind w:left="-1"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Respiratory rate (per minute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17C81D5" w14:textId="77777777" w:rsidR="006974B1" w:rsidRDefault="006974B1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18.16±3.69</w:t>
            </w:r>
          </w:p>
        </w:tc>
        <w:tc>
          <w:tcPr>
            <w:tcW w:w="227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08DC6EF" w14:textId="77777777" w:rsidR="006974B1" w:rsidRPr="00CE2441" w:rsidRDefault="006974B1" w:rsidP="00C3519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E2441">
              <w:rPr>
                <w:rFonts w:ascii="Times New Roman" w:eastAsia="等线" w:hAnsi="Times New Roman"/>
                <w:color w:val="000000" w:themeColor="text1"/>
                <w:kern w:val="24"/>
                <w:sz w:val="20"/>
                <w:szCs w:val="20"/>
              </w:rPr>
              <w:t xml:space="preserve">17.75±4.58 </w:t>
            </w:r>
          </w:p>
        </w:tc>
        <w:tc>
          <w:tcPr>
            <w:tcW w:w="78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A1590B8" w14:textId="77777777" w:rsidR="006974B1" w:rsidRPr="00CE2441" w:rsidRDefault="006974B1" w:rsidP="00C3519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E2441">
              <w:rPr>
                <w:rFonts w:ascii="Times New Roman" w:eastAsia="等线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&lt;0.01</w:t>
            </w:r>
          </w:p>
        </w:tc>
      </w:tr>
      <w:tr w:rsidR="006974B1" w:rsidRPr="00CE2441" w14:paraId="65B38079" w14:textId="77777777" w:rsidTr="00C35198">
        <w:tc>
          <w:tcPr>
            <w:tcW w:w="368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2D13F1" w14:textId="77777777" w:rsidR="006974B1" w:rsidRDefault="006974B1" w:rsidP="00C35198">
            <w:pPr>
              <w:widowControl/>
              <w:ind w:left="-1"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Temperature (℃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662D16E" w14:textId="77777777" w:rsidR="006974B1" w:rsidRDefault="006974B1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36.98±0.71</w:t>
            </w:r>
          </w:p>
        </w:tc>
        <w:tc>
          <w:tcPr>
            <w:tcW w:w="227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092A61" w14:textId="77777777" w:rsidR="006974B1" w:rsidRPr="00CE2441" w:rsidRDefault="006974B1" w:rsidP="00C3519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E2441">
              <w:rPr>
                <w:rFonts w:ascii="Times New Roman" w:eastAsia="等线" w:hAnsi="Times New Roman"/>
                <w:color w:val="000000" w:themeColor="text1"/>
                <w:kern w:val="24"/>
                <w:sz w:val="20"/>
                <w:szCs w:val="20"/>
              </w:rPr>
              <w:t xml:space="preserve">37.01±0.98 </w:t>
            </w:r>
          </w:p>
        </w:tc>
        <w:tc>
          <w:tcPr>
            <w:tcW w:w="78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AB6E4E" w14:textId="77777777" w:rsidR="006974B1" w:rsidRPr="00CE2441" w:rsidRDefault="006974B1" w:rsidP="00C3519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E2441">
              <w:rPr>
                <w:rFonts w:ascii="Times New Roman" w:eastAsia="等线" w:hAnsi="Times New Roman"/>
                <w:color w:val="000000" w:themeColor="text1"/>
                <w:kern w:val="24"/>
                <w:sz w:val="20"/>
                <w:szCs w:val="20"/>
              </w:rPr>
              <w:t>0.14</w:t>
            </w:r>
          </w:p>
        </w:tc>
      </w:tr>
      <w:tr w:rsidR="006974B1" w:rsidRPr="00CE2441" w14:paraId="03D9B64B" w14:textId="77777777" w:rsidTr="00C35198">
        <w:tc>
          <w:tcPr>
            <w:tcW w:w="368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2548F81" w14:textId="77777777" w:rsidR="006974B1" w:rsidRDefault="006974B1" w:rsidP="00C35198">
            <w:pPr>
              <w:widowControl/>
              <w:ind w:left="-1"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bookmarkStart w:id="0" w:name="_Hlk110379506"/>
            <w:r>
              <w:rPr>
                <w:rFonts w:ascii="Times New Roman" w:eastAsia="等线" w:hAnsi="Times New Roman" w:hint="eastAsia"/>
                <w:color w:val="000000"/>
                <w:kern w:val="24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otal bilirubin (</w:t>
            </w:r>
            <w:r w:rsidRPr="00CE2441"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mg/dl</w:t>
            </w: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11210C4" w14:textId="77777777" w:rsidR="006974B1" w:rsidRDefault="006974B1" w:rsidP="00C35198">
            <w:pPr>
              <w:widowControl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 w:rsidRPr="00CE2441"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85±0.53</w:t>
            </w:r>
          </w:p>
        </w:tc>
        <w:tc>
          <w:tcPr>
            <w:tcW w:w="227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1A254A" w14:textId="77777777" w:rsidR="006974B1" w:rsidRPr="00CE2441" w:rsidRDefault="006974B1" w:rsidP="00C35198">
            <w:pPr>
              <w:widowControl/>
              <w:jc w:val="left"/>
              <w:textAlignment w:val="bottom"/>
              <w:rPr>
                <w:rFonts w:ascii="Times New Roman" w:eastAsia="等线" w:hAnsi="Times New Roman"/>
                <w:color w:val="000000" w:themeColor="text1"/>
                <w:kern w:val="24"/>
                <w:sz w:val="20"/>
                <w:szCs w:val="20"/>
              </w:rPr>
            </w:pPr>
            <w:r w:rsidRPr="00CE2441">
              <w:rPr>
                <w:rFonts w:ascii="Times New Roman" w:eastAsia="等线" w:hAnsi="Times New Roman"/>
                <w:color w:val="000000" w:themeColor="text1"/>
                <w:kern w:val="24"/>
                <w:sz w:val="20"/>
                <w:szCs w:val="20"/>
              </w:rPr>
              <w:t>0.94±0.67</w:t>
            </w:r>
          </w:p>
        </w:tc>
        <w:tc>
          <w:tcPr>
            <w:tcW w:w="78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F156BE9" w14:textId="77777777" w:rsidR="006974B1" w:rsidRPr="00CE2441" w:rsidRDefault="006974B1" w:rsidP="00C35198">
            <w:pPr>
              <w:widowControl/>
              <w:jc w:val="left"/>
              <w:textAlignment w:val="bottom"/>
              <w:rPr>
                <w:rFonts w:ascii="Times New Roman" w:eastAsia="等线" w:hAnsi="Times New Roman"/>
                <w:color w:val="000000" w:themeColor="text1"/>
                <w:kern w:val="24"/>
                <w:sz w:val="20"/>
                <w:szCs w:val="20"/>
              </w:rPr>
            </w:pPr>
            <w:r w:rsidRPr="00CE2441">
              <w:rPr>
                <w:rFonts w:ascii="Times New Roman" w:eastAsia="等线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&lt;0.01</w:t>
            </w:r>
          </w:p>
        </w:tc>
      </w:tr>
      <w:bookmarkEnd w:id="0"/>
      <w:tr w:rsidR="006974B1" w:rsidRPr="00CE2441" w14:paraId="5872F851" w14:textId="77777777" w:rsidTr="00C35198">
        <w:tc>
          <w:tcPr>
            <w:tcW w:w="368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2331D42" w14:textId="77777777" w:rsidR="006974B1" w:rsidRDefault="006974B1" w:rsidP="00C35198">
            <w:pPr>
              <w:widowControl/>
              <w:ind w:left="-1"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PTT (second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DF647CB" w14:textId="77777777" w:rsidR="006974B1" w:rsidRDefault="006974B1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30.88±12.08 </w:t>
            </w:r>
          </w:p>
        </w:tc>
        <w:tc>
          <w:tcPr>
            <w:tcW w:w="227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C2CEFEB" w14:textId="77777777" w:rsidR="006974B1" w:rsidRPr="00CE2441" w:rsidRDefault="006974B1" w:rsidP="00C3519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E2441">
              <w:rPr>
                <w:rFonts w:ascii="Times New Roman" w:eastAsia="等线" w:hAnsi="Times New Roman"/>
                <w:color w:val="000000" w:themeColor="text1"/>
                <w:kern w:val="24"/>
                <w:sz w:val="20"/>
                <w:szCs w:val="20"/>
              </w:rPr>
              <w:t>29.55±15.75</w:t>
            </w:r>
          </w:p>
        </w:tc>
        <w:tc>
          <w:tcPr>
            <w:tcW w:w="78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FCD48D" w14:textId="77777777" w:rsidR="006974B1" w:rsidRPr="00CE2441" w:rsidRDefault="006974B1" w:rsidP="00C3519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E2441">
              <w:rPr>
                <w:rFonts w:ascii="Times New Roman" w:eastAsia="等线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&lt;0.01</w:t>
            </w:r>
          </w:p>
        </w:tc>
      </w:tr>
      <w:tr w:rsidR="006974B1" w:rsidRPr="00CE2441" w14:paraId="2C0E513D" w14:textId="77777777" w:rsidTr="00C35198">
        <w:tc>
          <w:tcPr>
            <w:tcW w:w="3686" w:type="dxa"/>
            <w:tcBorders>
              <w:top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AD2620" w14:textId="77777777" w:rsidR="006974B1" w:rsidRDefault="006974B1" w:rsidP="00C35198">
            <w:pPr>
              <w:widowControl/>
              <w:ind w:left="-1"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ALT (U/L)</w:t>
            </w:r>
          </w:p>
        </w:tc>
        <w:tc>
          <w:tcPr>
            <w:tcW w:w="2268" w:type="dxa"/>
            <w:tcBorders>
              <w:top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69C6648" w14:textId="77777777" w:rsidR="006974B1" w:rsidRDefault="006974B1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38.21±35.91 </w:t>
            </w:r>
          </w:p>
        </w:tc>
        <w:tc>
          <w:tcPr>
            <w:tcW w:w="2276" w:type="dxa"/>
            <w:tcBorders>
              <w:top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90C84AA" w14:textId="77777777" w:rsidR="006974B1" w:rsidRPr="00CE2441" w:rsidRDefault="006974B1" w:rsidP="00C3519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E2441">
              <w:rPr>
                <w:rFonts w:ascii="Times New Roman" w:eastAsia="等线" w:hAnsi="Times New Roman"/>
                <w:color w:val="000000" w:themeColor="text1"/>
                <w:kern w:val="24"/>
                <w:sz w:val="20"/>
                <w:szCs w:val="20"/>
              </w:rPr>
              <w:t xml:space="preserve">40.67±36.22 </w:t>
            </w:r>
          </w:p>
        </w:tc>
        <w:tc>
          <w:tcPr>
            <w:tcW w:w="788" w:type="dxa"/>
            <w:tcBorders>
              <w:top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04A438D" w14:textId="77777777" w:rsidR="006974B1" w:rsidRPr="00CE2441" w:rsidRDefault="006974B1" w:rsidP="00C35198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E2441">
              <w:rPr>
                <w:rFonts w:ascii="Times New Roman" w:eastAsia="等线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0.004</w:t>
            </w:r>
          </w:p>
        </w:tc>
      </w:tr>
      <w:tr w:rsidR="006974B1" w:rsidRPr="00CE2441" w14:paraId="655CCDD8" w14:textId="77777777" w:rsidTr="00C35198">
        <w:tc>
          <w:tcPr>
            <w:tcW w:w="368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C4F62E8" w14:textId="77777777" w:rsidR="006974B1" w:rsidRDefault="006974B1" w:rsidP="00C35198">
            <w:pPr>
              <w:widowControl/>
              <w:ind w:left="-1"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Hemoglobin (g/L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923EA3" w14:textId="77777777" w:rsidR="006974B1" w:rsidRDefault="006974B1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11.24±2.07 </w:t>
            </w:r>
          </w:p>
        </w:tc>
        <w:tc>
          <w:tcPr>
            <w:tcW w:w="227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179E3AF" w14:textId="77777777" w:rsidR="006974B1" w:rsidRPr="00CE2441" w:rsidRDefault="006974B1" w:rsidP="00C3519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E2441">
              <w:rPr>
                <w:rFonts w:ascii="Times New Roman" w:eastAsia="等线" w:hAnsi="Times New Roman"/>
                <w:color w:val="000000" w:themeColor="text1"/>
                <w:kern w:val="24"/>
                <w:sz w:val="20"/>
                <w:szCs w:val="20"/>
              </w:rPr>
              <w:t xml:space="preserve">12.56±4.67 </w:t>
            </w:r>
          </w:p>
        </w:tc>
        <w:tc>
          <w:tcPr>
            <w:tcW w:w="78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C207CB3" w14:textId="77777777" w:rsidR="006974B1" w:rsidRPr="00CE2441" w:rsidRDefault="006974B1" w:rsidP="00C3519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E2441">
              <w:rPr>
                <w:rFonts w:ascii="Times New Roman" w:eastAsia="等线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&lt;0.01</w:t>
            </w:r>
          </w:p>
        </w:tc>
      </w:tr>
      <w:tr w:rsidR="006974B1" w:rsidRPr="00CE2441" w14:paraId="00B35056" w14:textId="77777777" w:rsidTr="00C35198">
        <w:tc>
          <w:tcPr>
            <w:tcW w:w="368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451CA1C" w14:textId="77777777" w:rsidR="006974B1" w:rsidRDefault="006974B1" w:rsidP="00C35198">
            <w:pPr>
              <w:widowControl/>
              <w:ind w:left="-1"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White blood cell count (10^9/L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C36A91" w14:textId="77777777" w:rsidR="006974B1" w:rsidRDefault="006974B1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11.51±6.77</w:t>
            </w:r>
          </w:p>
        </w:tc>
        <w:tc>
          <w:tcPr>
            <w:tcW w:w="227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3DC00B6" w14:textId="77777777" w:rsidR="006974B1" w:rsidRPr="00CE2441" w:rsidRDefault="006974B1" w:rsidP="00C3519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E2441">
              <w:rPr>
                <w:rFonts w:ascii="Times New Roman" w:eastAsia="等线" w:hAnsi="Times New Roman"/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Pr="00CE2441">
              <w:rPr>
                <w:rFonts w:ascii="Times New Roman" w:eastAsia="等线" w:hAnsi="Times New Roman"/>
                <w:color w:val="000000" w:themeColor="text1"/>
                <w:kern w:val="24"/>
                <w:sz w:val="20"/>
                <w:szCs w:val="20"/>
              </w:rPr>
              <w:t>.76±7.48</w:t>
            </w:r>
          </w:p>
        </w:tc>
        <w:tc>
          <w:tcPr>
            <w:tcW w:w="78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141D42" w14:textId="77777777" w:rsidR="006974B1" w:rsidRPr="00CE2441" w:rsidRDefault="006974B1" w:rsidP="00C3519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E2441">
              <w:rPr>
                <w:rFonts w:ascii="Times New Roman" w:eastAsia="等线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&lt;0.01</w:t>
            </w:r>
          </w:p>
        </w:tc>
      </w:tr>
      <w:tr w:rsidR="006974B1" w:rsidRPr="00CE2441" w14:paraId="1F7AE4C6" w14:textId="77777777" w:rsidTr="00C35198">
        <w:tc>
          <w:tcPr>
            <w:tcW w:w="368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1DA12C" w14:textId="77777777" w:rsidR="006974B1" w:rsidRDefault="006974B1" w:rsidP="00C35198">
            <w:pPr>
              <w:widowControl/>
              <w:ind w:left="-1"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BMI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BCFC16" w14:textId="77777777" w:rsidR="006974B1" w:rsidRDefault="006974B1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26.02±5.64</w:t>
            </w:r>
          </w:p>
        </w:tc>
        <w:tc>
          <w:tcPr>
            <w:tcW w:w="227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61FBAF9" w14:textId="77777777" w:rsidR="006974B1" w:rsidRPr="00CE2441" w:rsidRDefault="006974B1" w:rsidP="00C3519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E2441">
              <w:rPr>
                <w:rFonts w:ascii="Times New Roman" w:eastAsia="等线" w:hAnsi="Times New Roman"/>
                <w:color w:val="000000" w:themeColor="text1"/>
                <w:kern w:val="24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/>
                <w:color w:val="000000" w:themeColor="text1"/>
                <w:kern w:val="24"/>
                <w:sz w:val="20"/>
                <w:szCs w:val="20"/>
              </w:rPr>
              <w:t>8</w:t>
            </w:r>
            <w:r w:rsidRPr="00CE2441">
              <w:rPr>
                <w:rFonts w:ascii="Times New Roman" w:eastAsia="等线" w:hAnsi="Times New Roman"/>
                <w:color w:val="000000" w:themeColor="text1"/>
                <w:kern w:val="24"/>
                <w:sz w:val="20"/>
                <w:szCs w:val="20"/>
              </w:rPr>
              <w:t>.97±8.36</w:t>
            </w:r>
          </w:p>
        </w:tc>
        <w:tc>
          <w:tcPr>
            <w:tcW w:w="78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54BA45" w14:textId="77777777" w:rsidR="006974B1" w:rsidRPr="00CE2441" w:rsidRDefault="006974B1" w:rsidP="00C3519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E2441">
              <w:rPr>
                <w:rFonts w:ascii="Times New Roman" w:eastAsia="等线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&lt;0.01</w:t>
            </w:r>
          </w:p>
        </w:tc>
      </w:tr>
    </w:tbl>
    <w:p w14:paraId="48A75593" w14:textId="77777777" w:rsidR="006974B1" w:rsidRPr="003E4416" w:rsidRDefault="006974B1" w:rsidP="006974B1">
      <w:pPr>
        <w:pStyle w:val="a3"/>
        <w:widowControl/>
        <w:snapToGrid w:val="0"/>
        <w:spacing w:beforeAutospacing="0" w:afterAutospacing="0"/>
        <w:jc w:val="both"/>
        <w:rPr>
          <w:rFonts w:ascii="Times New Roman" w:hAnsi="Times New Roman"/>
          <w:sz w:val="20"/>
          <w:szCs w:val="20"/>
        </w:rPr>
      </w:pPr>
      <w:r w:rsidRPr="003E4416">
        <w:rPr>
          <w:rFonts w:ascii="Times New Roman" w:hAnsi="Times New Roman" w:hint="eastAsia"/>
          <w:sz w:val="20"/>
          <w:szCs w:val="20"/>
        </w:rPr>
        <w:t>†</w:t>
      </w:r>
      <w:r w:rsidRPr="003E4416"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Quantitative data were expressed as the </w:t>
      </w:r>
      <w:proofErr w:type="spellStart"/>
      <w:r>
        <w:rPr>
          <w:rFonts w:ascii="Times New Roman" w:hAnsi="Times New Roman"/>
          <w:sz w:val="20"/>
          <w:szCs w:val="20"/>
        </w:rPr>
        <w:t>mean±SD</w:t>
      </w:r>
      <w:proofErr w:type="spellEnd"/>
      <w:r>
        <w:rPr>
          <w:rFonts w:ascii="Times New Roman" w:hAnsi="Times New Roman"/>
          <w:sz w:val="20"/>
          <w:szCs w:val="20"/>
        </w:rPr>
        <w:t xml:space="preserve"> unless otherwise stated.</w:t>
      </w:r>
    </w:p>
    <w:p w14:paraId="568AB37B" w14:textId="77777777" w:rsidR="006974B1" w:rsidRPr="003E4416" w:rsidRDefault="006974B1" w:rsidP="006974B1">
      <w:pPr>
        <w:pStyle w:val="a3"/>
        <w:widowControl/>
        <w:snapToGrid w:val="0"/>
        <w:spacing w:beforeAutospacing="0" w:afterAutospacing="0"/>
        <w:jc w:val="both"/>
        <w:rPr>
          <w:rFonts w:ascii="Times New Roman" w:hAnsi="Times New Roman"/>
          <w:sz w:val="20"/>
          <w:szCs w:val="20"/>
        </w:rPr>
      </w:pPr>
      <w:r w:rsidRPr="003E4416">
        <w:rPr>
          <w:rFonts w:ascii="Times New Roman" w:hAnsi="Times New Roman" w:hint="eastAsia"/>
          <w:sz w:val="20"/>
          <w:szCs w:val="20"/>
        </w:rPr>
        <w:t>‡</w:t>
      </w:r>
      <w:r w:rsidRPr="003E4416"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The value in bold indicates that the </w:t>
      </w:r>
      <w:r w:rsidRPr="003E4416">
        <w:rPr>
          <w:rFonts w:ascii="Times New Roman" w:hAnsi="Times New Roman"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>-value is less than 0.05.</w:t>
      </w:r>
    </w:p>
    <w:p w14:paraId="22144FAD" w14:textId="77777777" w:rsidR="006974B1" w:rsidRPr="00993C9C" w:rsidRDefault="006974B1" w:rsidP="006974B1"/>
    <w:p w14:paraId="73CF07D2" w14:textId="77777777" w:rsidR="00B76012" w:rsidRPr="006974B1" w:rsidRDefault="00B76012"/>
    <w:sectPr w:rsidR="00B76012" w:rsidRPr="006974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0MDEyNDI0NDcwMDdU0lEKTi0uzszPAykwrAUAmD/yHywAAAA="/>
  </w:docVars>
  <w:rsids>
    <w:rsidRoot w:val="006974B1"/>
    <w:rsid w:val="005E05DD"/>
    <w:rsid w:val="006974B1"/>
    <w:rsid w:val="00B76012"/>
    <w:rsid w:val="00BA0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946C5"/>
  <w15:chartTrackingRefBased/>
  <w15:docId w15:val="{6ADECAC1-F0EB-4147-920B-677C0BC6E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74B1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rsid w:val="006974B1"/>
    <w:pPr>
      <w:spacing w:beforeAutospacing="1" w:afterAutospacing="1"/>
      <w:jc w:val="left"/>
    </w:pPr>
    <w:rPr>
      <w:rFonts w:ascii="Calibri" w:eastAsia="宋体" w:hAnsi="Calibri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rui Sun</dc:creator>
  <cp:keywords/>
  <dc:description/>
  <cp:lastModifiedBy>Yirui Sun</cp:lastModifiedBy>
  <cp:revision>1</cp:revision>
  <dcterms:created xsi:type="dcterms:W3CDTF">2022-08-16T06:16:00Z</dcterms:created>
  <dcterms:modified xsi:type="dcterms:W3CDTF">2022-08-16T06:17:00Z</dcterms:modified>
</cp:coreProperties>
</file>